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9DFA2D" w14:textId="1DD47655" w:rsidR="00B0474B" w:rsidRPr="007E4792" w:rsidRDefault="00B0474B" w:rsidP="007E4792">
      <w:pPr>
        <w:snapToGri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7E4792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7E4792">
        <w:rPr>
          <w:rFonts w:ascii="Times New Roman" w:hAnsi="Times New Roman" w:cs="Times New Roman"/>
          <w:b/>
          <w:bCs/>
          <w:sz w:val="24"/>
          <w:szCs w:val="24"/>
        </w:rPr>
        <w:t>lemental</w:t>
      </w:r>
      <w:r w:rsidRPr="007E4792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A44A4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E4792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7E47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E4792" w:rsidRPr="007E4792">
        <w:rPr>
          <w:rFonts w:ascii="Times New Roman" w:hAnsi="Times New Roman" w:cs="Times New Roman"/>
          <w:b/>
          <w:bCs/>
          <w:sz w:val="24"/>
          <w:szCs w:val="24"/>
        </w:rPr>
        <w:t xml:space="preserve">Sequences </w:t>
      </w:r>
      <w:r w:rsidR="007E4792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7E4792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7E4792">
        <w:rPr>
          <w:rFonts w:ascii="Times New Roman" w:hAnsi="Times New Roman" w:cs="Times New Roman"/>
          <w:b/>
          <w:bCs/>
          <w:sz w:val="24"/>
          <w:szCs w:val="24"/>
        </w:rPr>
        <w:t>rimer</w:t>
      </w:r>
      <w:r w:rsidR="007E47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379D5" w:rsidRPr="00C379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79D5">
        <w:rPr>
          <w:rFonts w:ascii="Times New Roman" w:hAnsi="Times New Roman" w:cs="Times New Roman"/>
          <w:b/>
          <w:bCs/>
          <w:sz w:val="24"/>
          <w:szCs w:val="24"/>
        </w:rPr>
        <w:t>used</w:t>
      </w:r>
      <w:r w:rsidRPr="007E4792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7E479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E4792">
        <w:rPr>
          <w:rFonts w:ascii="Times New Roman" w:hAnsi="Times New Roman" w:cs="Times New Roman"/>
          <w:b/>
          <w:bCs/>
          <w:sz w:val="24"/>
          <w:szCs w:val="24"/>
        </w:rPr>
        <w:t xml:space="preserve">his </w:t>
      </w:r>
      <w:r w:rsidR="007E47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4792">
        <w:rPr>
          <w:rFonts w:ascii="Times New Roman" w:hAnsi="Times New Roman" w:cs="Times New Roman"/>
          <w:b/>
          <w:bCs/>
          <w:sz w:val="24"/>
          <w:szCs w:val="24"/>
        </w:rPr>
        <w:t>tudy.</w:t>
      </w:r>
      <w:r w:rsidR="007E47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E4792" w:rsidRPr="007E4792">
        <w:rPr>
          <w:rFonts w:ascii="Times New Roman" w:hAnsi="Times New Roman" w:cs="Times New Roman"/>
          <w:bCs/>
          <w:sz w:val="24"/>
          <w:szCs w:val="24"/>
        </w:rPr>
        <w:t>Added restriction enzyme site was underlined.</w:t>
      </w:r>
    </w:p>
    <w:p w14:paraId="2F710BA0" w14:textId="77777777" w:rsidR="007E4792" w:rsidRPr="007E4792" w:rsidRDefault="007E4792" w:rsidP="007E4792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933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7"/>
        <w:gridCol w:w="4536"/>
        <w:gridCol w:w="2410"/>
      </w:tblGrid>
      <w:tr w:rsidR="00B0474B" w:rsidRPr="00E67F95" w14:paraId="6C0D1D83" w14:textId="77777777" w:rsidTr="001A0D71">
        <w:trPr>
          <w:trHeight w:val="82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32819" w14:textId="77777777" w:rsidR="00B0474B" w:rsidRPr="00E67F95" w:rsidRDefault="00B0474B" w:rsidP="00C379D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imer name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6215F" w14:textId="77777777" w:rsidR="00B0474B" w:rsidRPr="00E67F95" w:rsidRDefault="00B0474B" w:rsidP="00C379D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equence (5’ to 3’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B0EA2" w14:textId="5A7E8B73" w:rsidR="00B0474B" w:rsidRPr="00E67F95" w:rsidRDefault="00B0474B" w:rsidP="00C379D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474B" w:rsidRPr="00E67F95" w14:paraId="74392FBB" w14:textId="77777777" w:rsidTr="00E67F95">
        <w:trPr>
          <w:trHeight w:val="87"/>
        </w:trPr>
        <w:tc>
          <w:tcPr>
            <w:tcW w:w="893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2216D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imers for mutants identification</w:t>
            </w:r>
          </w:p>
        </w:tc>
      </w:tr>
      <w:tr w:rsidR="00B0474B" w:rsidRPr="00E67F95" w14:paraId="4A147E27" w14:textId="77777777" w:rsidTr="001A0D71">
        <w:trPr>
          <w:trHeight w:val="20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910AB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ds1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LP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15427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GGTCTTTGGTGCGATAATTC</w:t>
            </w:r>
          </w:p>
        </w:tc>
        <w:tc>
          <w:tcPr>
            <w:tcW w:w="241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62274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ds1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T-DNA mutant identification</w:t>
            </w:r>
          </w:p>
        </w:tc>
      </w:tr>
      <w:tr w:rsidR="00B0474B" w:rsidRPr="00E67F95" w14:paraId="6C8F3646" w14:textId="77777777" w:rsidTr="001A0D71">
        <w:trPr>
          <w:trHeight w:val="20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878FC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ds1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RP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614B9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CACCTTTTGGAGGATTTTTC</w:t>
            </w:r>
          </w:p>
        </w:tc>
        <w:tc>
          <w:tcPr>
            <w:tcW w:w="2410" w:type="dxa"/>
            <w:vMerge/>
            <w:vAlign w:val="center"/>
            <w:hideMark/>
          </w:tcPr>
          <w:p w14:paraId="26D5A106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474B" w:rsidRPr="00E67F95" w14:paraId="29666B92" w14:textId="77777777" w:rsidTr="001A0D71">
        <w:trPr>
          <w:trHeight w:val="20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20621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ds2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LP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1ECA4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CAACTCGATTTCTCTGCTCC</w:t>
            </w:r>
          </w:p>
        </w:tc>
        <w:tc>
          <w:tcPr>
            <w:tcW w:w="241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02273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cds2 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-DNA mutant identification</w:t>
            </w:r>
          </w:p>
        </w:tc>
      </w:tr>
      <w:tr w:rsidR="00B0474B" w:rsidRPr="00E67F95" w14:paraId="50B092C3" w14:textId="77777777" w:rsidTr="001A0D71">
        <w:trPr>
          <w:trHeight w:val="20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9990D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ds2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RP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17FD6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CAAAAACAATGTGAATTCCG</w:t>
            </w:r>
          </w:p>
        </w:tc>
        <w:tc>
          <w:tcPr>
            <w:tcW w:w="2410" w:type="dxa"/>
            <w:vMerge/>
            <w:vAlign w:val="center"/>
            <w:hideMark/>
          </w:tcPr>
          <w:p w14:paraId="6181EEBC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bookmarkStart w:id="0" w:name="_GoBack"/>
        <w:bookmarkEnd w:id="0"/>
      </w:tr>
      <w:tr w:rsidR="00B0474B" w:rsidRPr="00E67F95" w14:paraId="31F9CDB6" w14:textId="77777777" w:rsidTr="001A0D71">
        <w:trPr>
          <w:trHeight w:val="25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B3555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Bb1.3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9C655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TTTGCCGATTTCGGAAC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A9D85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-DNA identification</w:t>
            </w:r>
          </w:p>
        </w:tc>
      </w:tr>
      <w:tr w:rsidR="00B0474B" w:rsidRPr="00E67F95" w14:paraId="06954650" w14:textId="77777777" w:rsidTr="00E67F95">
        <w:trPr>
          <w:trHeight w:val="119"/>
        </w:trPr>
        <w:tc>
          <w:tcPr>
            <w:tcW w:w="893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58327" w14:textId="3D57FB32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imers for construct</w:t>
            </w:r>
            <w:r w:rsidR="007E4792" w:rsidRPr="00E67F95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</w:t>
            </w:r>
          </w:p>
        </w:tc>
      </w:tr>
      <w:tr w:rsidR="00B0474B" w:rsidRPr="00E67F95" w14:paraId="73366E0B" w14:textId="77777777" w:rsidTr="001A0D71">
        <w:trPr>
          <w:trHeight w:val="20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27869" w14:textId="77777777" w:rsidR="006D5DB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CDS1-GUS-F</w:t>
            </w:r>
          </w:p>
          <w:p w14:paraId="27B7280E" w14:textId="77723792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(Hind III)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87562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GACGGCCAGTGCC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AAGCTT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ATGTTTGTTTCCCTTTCATTTCG</w:t>
            </w:r>
          </w:p>
        </w:tc>
        <w:tc>
          <w:tcPr>
            <w:tcW w:w="241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BF156" w14:textId="50D20A78" w:rsidR="00B0474B" w:rsidRPr="00E67F95" w:rsidRDefault="00B0474B" w:rsidP="00C379D5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CDS1:GUS</w:t>
            </w:r>
          </w:p>
        </w:tc>
      </w:tr>
      <w:tr w:rsidR="00B0474B" w:rsidRPr="00E67F95" w14:paraId="16B5E1BF" w14:textId="77777777" w:rsidTr="001A0D71">
        <w:trPr>
          <w:trHeight w:val="20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6DB4B" w14:textId="77777777" w:rsidR="006D5DB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CDS1-GUS-R</w:t>
            </w:r>
          </w:p>
          <w:p w14:paraId="0A289B3A" w14:textId="48A6A5E3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(Sal I)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7C408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GGGATCCTCTAGA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GTCGAC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GCTCTTAAAAATTTGATTTTGCAG</w:t>
            </w:r>
          </w:p>
        </w:tc>
        <w:tc>
          <w:tcPr>
            <w:tcW w:w="2410" w:type="dxa"/>
            <w:vMerge/>
            <w:vAlign w:val="center"/>
            <w:hideMark/>
          </w:tcPr>
          <w:p w14:paraId="3A883715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474B" w:rsidRPr="00E67F95" w14:paraId="225672E6" w14:textId="77777777" w:rsidTr="001A0D71">
        <w:trPr>
          <w:trHeight w:val="20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05890" w14:textId="77777777" w:rsidR="006D5DB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CDS2-GUS-F</w:t>
            </w:r>
          </w:p>
          <w:p w14:paraId="5AA209F1" w14:textId="311E15A0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(Hind III)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44D2D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GACGGCCAGTGCC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AAGCTT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GCCCTGGAAAGAAACTGAC</w:t>
            </w:r>
          </w:p>
        </w:tc>
        <w:tc>
          <w:tcPr>
            <w:tcW w:w="241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F17D08" w14:textId="24E889CB" w:rsidR="00B0474B" w:rsidRPr="00E67F95" w:rsidRDefault="00B0474B" w:rsidP="00C379D5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CDS2:GUS</w:t>
            </w:r>
          </w:p>
        </w:tc>
      </w:tr>
      <w:tr w:rsidR="00B0474B" w:rsidRPr="00E67F95" w14:paraId="75CA509B" w14:textId="77777777" w:rsidTr="001A0D71">
        <w:trPr>
          <w:trHeight w:val="20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ABF93" w14:textId="77777777" w:rsidR="006D5DB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CDS2-GUS-R</w:t>
            </w:r>
          </w:p>
          <w:p w14:paraId="6982B6F9" w14:textId="5144F93F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(Sal I)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24AFE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GGGATCCTCTAGA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GTCGAC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ACCTTAGTCTAACGTCAGAATACA</w:t>
            </w:r>
          </w:p>
        </w:tc>
        <w:tc>
          <w:tcPr>
            <w:tcW w:w="2410" w:type="dxa"/>
            <w:vMerge/>
            <w:vAlign w:val="center"/>
            <w:hideMark/>
          </w:tcPr>
          <w:p w14:paraId="10F3D8A1" w14:textId="77777777" w:rsidR="00B0474B" w:rsidRPr="00E67F95" w:rsidRDefault="00B0474B" w:rsidP="00C379D5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474B" w:rsidRPr="00E67F95" w14:paraId="6C63BD19" w14:textId="77777777" w:rsidTr="001A0D71">
        <w:trPr>
          <w:trHeight w:val="20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1A9D4" w14:textId="77777777" w:rsidR="006D5DB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CDS2-CDS2-F</w:t>
            </w:r>
          </w:p>
          <w:p w14:paraId="6D834C62" w14:textId="499A9422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proofErr w:type="spellStart"/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amH</w:t>
            </w:r>
            <w:proofErr w:type="spellEnd"/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I)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63207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GCTCGGTACCCGG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GGATCC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CCTCGTTACTTGATGTTCC</w:t>
            </w:r>
          </w:p>
        </w:tc>
        <w:tc>
          <w:tcPr>
            <w:tcW w:w="241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A1C13" w14:textId="07FAEF51" w:rsidR="00B0474B" w:rsidRPr="00E67F95" w:rsidRDefault="00B0474B" w:rsidP="00C379D5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CDS2:CDS2</w:t>
            </w:r>
          </w:p>
        </w:tc>
      </w:tr>
      <w:tr w:rsidR="00B0474B" w:rsidRPr="00E67F95" w14:paraId="21684707" w14:textId="77777777" w:rsidTr="001A0D71">
        <w:trPr>
          <w:trHeight w:val="20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F6119" w14:textId="77777777" w:rsidR="006D5DB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CDS2-CDS2-R</w:t>
            </w:r>
          </w:p>
          <w:p w14:paraId="495A4AC3" w14:textId="1A8B8664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(Hind III)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2FD39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GACGGCCAGTGCC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AAGCTT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TGTAAGAGAATTGTAGTGAGCT</w:t>
            </w:r>
          </w:p>
        </w:tc>
        <w:tc>
          <w:tcPr>
            <w:tcW w:w="2410" w:type="dxa"/>
            <w:vMerge/>
            <w:vAlign w:val="center"/>
            <w:hideMark/>
          </w:tcPr>
          <w:p w14:paraId="2FE93A24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474B" w:rsidRPr="00E67F95" w14:paraId="2E7FFAD2" w14:textId="77777777" w:rsidTr="00E67F95">
        <w:trPr>
          <w:trHeight w:val="20"/>
        </w:trPr>
        <w:tc>
          <w:tcPr>
            <w:tcW w:w="893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9AA1D" w14:textId="57885E31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imers for RT-</w:t>
            </w:r>
            <w:r w:rsidR="007E4792" w:rsidRPr="00E67F95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q</w:t>
            </w:r>
            <w:r w:rsidRPr="00E67F95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CR</w:t>
            </w:r>
          </w:p>
        </w:tc>
      </w:tr>
      <w:tr w:rsidR="00B0474B" w:rsidRPr="00E67F95" w14:paraId="0828AAAE" w14:textId="77777777" w:rsidTr="001A0D71">
        <w:trPr>
          <w:trHeight w:val="20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60D6C" w14:textId="6E24CAA6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DS1-F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DDED9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TGTCTCCCAAAGCGTTTCG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AF2FD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474B" w:rsidRPr="00E67F95" w14:paraId="2FAFEA65" w14:textId="77777777" w:rsidTr="001A0D71">
        <w:trPr>
          <w:trHeight w:val="20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895BA" w14:textId="4DC2F3D9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DS1-R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4C31A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GAGAGCTTGTCCTTCAGCA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DC809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474B" w:rsidRPr="00E67F95" w14:paraId="2D06640A" w14:textId="77777777" w:rsidTr="001A0D71">
        <w:trPr>
          <w:trHeight w:val="20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FF88A" w14:textId="0CDEF87A" w:rsidR="00B0474B" w:rsidRPr="00E67F95" w:rsidRDefault="007E4792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DS2-F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E836E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AATTGCTGGTGATGCTCCA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4B668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474B" w:rsidRPr="00E67F95" w14:paraId="06DA2AF8" w14:textId="77777777" w:rsidTr="001A0D71">
        <w:trPr>
          <w:trHeight w:val="20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89D36" w14:textId="70D0780E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DS2-R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408B1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CACCATGGCTGTAATGTAGAG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E539B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474B" w:rsidRPr="00E67F95" w14:paraId="76580AE3" w14:textId="77777777" w:rsidTr="001A0D71">
        <w:trPr>
          <w:trHeight w:val="20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F0E68" w14:textId="7D98B429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r w:rsidR="00C379D5" w:rsidRPr="00E67F95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CTIN</w:t>
            </w: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/8-F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8B354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CGGTAACATTGTGCTCAGTGGTG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4679F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474B" w:rsidRPr="00E67F95" w14:paraId="31B2CFCA" w14:textId="77777777" w:rsidTr="001A0D71">
        <w:trPr>
          <w:trHeight w:val="20"/>
        </w:trPr>
        <w:tc>
          <w:tcPr>
            <w:tcW w:w="1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69549" w14:textId="00CB464D" w:rsidR="00B0474B" w:rsidRPr="00E67F95" w:rsidRDefault="00C379D5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CTIN</w:t>
            </w:r>
            <w:r w:rsidR="00B0474B"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/8-R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9DDDF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F9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TTGGAGATCCACATCTGCTGGA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19160" w14:textId="77777777" w:rsidR="00B0474B" w:rsidRPr="00E67F95" w:rsidRDefault="00B0474B" w:rsidP="00C379D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8C48E8D" w14:textId="61A89F06" w:rsidR="0044534B" w:rsidRPr="007E4792" w:rsidRDefault="0044534B" w:rsidP="007E4792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4534B" w:rsidRPr="007E4792" w:rsidSect="00E67F95">
      <w:headerReference w:type="default" r:id="rId7"/>
      <w:pgSz w:w="11906" w:h="16838"/>
      <w:pgMar w:top="1474" w:right="1474" w:bottom="1474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D22EC1" w14:textId="77777777" w:rsidR="00F5757E" w:rsidRDefault="00F5757E" w:rsidP="007E4792">
      <w:r>
        <w:separator/>
      </w:r>
    </w:p>
  </w:endnote>
  <w:endnote w:type="continuationSeparator" w:id="0">
    <w:p w14:paraId="350A5E1A" w14:textId="77777777" w:rsidR="00F5757E" w:rsidRDefault="00F5757E" w:rsidP="007E4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CC9450" w14:textId="77777777" w:rsidR="00F5757E" w:rsidRDefault="00F5757E" w:rsidP="007E4792">
      <w:r>
        <w:separator/>
      </w:r>
    </w:p>
  </w:footnote>
  <w:footnote w:type="continuationSeparator" w:id="0">
    <w:p w14:paraId="0A3C68D6" w14:textId="77777777" w:rsidR="00F5757E" w:rsidRDefault="00F5757E" w:rsidP="007E47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7281B8" w14:textId="77777777" w:rsidR="005C2F47" w:rsidRDefault="005C2F47" w:rsidP="000410F8">
    <w:pPr>
      <w:pStyle w:val="a3"/>
      <w:pBdr>
        <w:bottom w:val="none" w:sz="0" w:space="0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74B"/>
    <w:rsid w:val="00002A43"/>
    <w:rsid w:val="00005612"/>
    <w:rsid w:val="000232DA"/>
    <w:rsid w:val="000266B1"/>
    <w:rsid w:val="000410F8"/>
    <w:rsid w:val="000462FF"/>
    <w:rsid w:val="00047147"/>
    <w:rsid w:val="00047304"/>
    <w:rsid w:val="00052690"/>
    <w:rsid w:val="00057192"/>
    <w:rsid w:val="000620F9"/>
    <w:rsid w:val="00072AB7"/>
    <w:rsid w:val="00074C5B"/>
    <w:rsid w:val="00081B3A"/>
    <w:rsid w:val="00084730"/>
    <w:rsid w:val="000901EF"/>
    <w:rsid w:val="0009575A"/>
    <w:rsid w:val="000A21A9"/>
    <w:rsid w:val="000C0548"/>
    <w:rsid w:val="000C44DF"/>
    <w:rsid w:val="000C668B"/>
    <w:rsid w:val="000D157A"/>
    <w:rsid w:val="000D3396"/>
    <w:rsid w:val="000D53D5"/>
    <w:rsid w:val="000D5726"/>
    <w:rsid w:val="000E0486"/>
    <w:rsid w:val="000E5E37"/>
    <w:rsid w:val="000F751A"/>
    <w:rsid w:val="00101C96"/>
    <w:rsid w:val="001053EF"/>
    <w:rsid w:val="001150F8"/>
    <w:rsid w:val="00116865"/>
    <w:rsid w:val="00121800"/>
    <w:rsid w:val="00125BFA"/>
    <w:rsid w:val="00126516"/>
    <w:rsid w:val="0013655C"/>
    <w:rsid w:val="00137864"/>
    <w:rsid w:val="00137A9D"/>
    <w:rsid w:val="00137AA7"/>
    <w:rsid w:val="001400D9"/>
    <w:rsid w:val="00154124"/>
    <w:rsid w:val="001553F0"/>
    <w:rsid w:val="0015671E"/>
    <w:rsid w:val="0016725C"/>
    <w:rsid w:val="00170CFA"/>
    <w:rsid w:val="001767A1"/>
    <w:rsid w:val="00183731"/>
    <w:rsid w:val="001841FF"/>
    <w:rsid w:val="00186DCC"/>
    <w:rsid w:val="001873DD"/>
    <w:rsid w:val="001923E9"/>
    <w:rsid w:val="001A0D71"/>
    <w:rsid w:val="001A2CB1"/>
    <w:rsid w:val="001B72AF"/>
    <w:rsid w:val="001B736B"/>
    <w:rsid w:val="001C5573"/>
    <w:rsid w:val="001D74D3"/>
    <w:rsid w:val="001E025E"/>
    <w:rsid w:val="001E2302"/>
    <w:rsid w:val="001E5C45"/>
    <w:rsid w:val="00221F02"/>
    <w:rsid w:val="0022367B"/>
    <w:rsid w:val="00232D27"/>
    <w:rsid w:val="00233095"/>
    <w:rsid w:val="00242651"/>
    <w:rsid w:val="00245629"/>
    <w:rsid w:val="002543BE"/>
    <w:rsid w:val="002642F0"/>
    <w:rsid w:val="0026612B"/>
    <w:rsid w:val="00267CF3"/>
    <w:rsid w:val="0027223E"/>
    <w:rsid w:val="002763BB"/>
    <w:rsid w:val="00276E58"/>
    <w:rsid w:val="002A014B"/>
    <w:rsid w:val="002A08C7"/>
    <w:rsid w:val="002A22A1"/>
    <w:rsid w:val="002A3093"/>
    <w:rsid w:val="002A3389"/>
    <w:rsid w:val="002C1F59"/>
    <w:rsid w:val="002C315C"/>
    <w:rsid w:val="002C53A2"/>
    <w:rsid w:val="002C7533"/>
    <w:rsid w:val="002D0C3C"/>
    <w:rsid w:val="002D20E4"/>
    <w:rsid w:val="002D3C35"/>
    <w:rsid w:val="002E16D1"/>
    <w:rsid w:val="002F014E"/>
    <w:rsid w:val="002F4C0F"/>
    <w:rsid w:val="002F6D1D"/>
    <w:rsid w:val="00301F9E"/>
    <w:rsid w:val="00302119"/>
    <w:rsid w:val="00306B42"/>
    <w:rsid w:val="00314906"/>
    <w:rsid w:val="00322F08"/>
    <w:rsid w:val="0032490A"/>
    <w:rsid w:val="00324A29"/>
    <w:rsid w:val="003319B5"/>
    <w:rsid w:val="00332405"/>
    <w:rsid w:val="00341B2C"/>
    <w:rsid w:val="003424AD"/>
    <w:rsid w:val="00346987"/>
    <w:rsid w:val="003514C9"/>
    <w:rsid w:val="00353FBB"/>
    <w:rsid w:val="00355B73"/>
    <w:rsid w:val="00362FE2"/>
    <w:rsid w:val="003639E5"/>
    <w:rsid w:val="00364B28"/>
    <w:rsid w:val="0036501A"/>
    <w:rsid w:val="00372D91"/>
    <w:rsid w:val="00373DF9"/>
    <w:rsid w:val="00374015"/>
    <w:rsid w:val="00374253"/>
    <w:rsid w:val="003752F1"/>
    <w:rsid w:val="00376E92"/>
    <w:rsid w:val="00380E78"/>
    <w:rsid w:val="00381C19"/>
    <w:rsid w:val="003821D3"/>
    <w:rsid w:val="003833F1"/>
    <w:rsid w:val="003876A9"/>
    <w:rsid w:val="00387FF9"/>
    <w:rsid w:val="00391D1B"/>
    <w:rsid w:val="00395EE6"/>
    <w:rsid w:val="003A0D0E"/>
    <w:rsid w:val="003A3BA3"/>
    <w:rsid w:val="003A4BA5"/>
    <w:rsid w:val="003B11C5"/>
    <w:rsid w:val="003B257C"/>
    <w:rsid w:val="003C18D2"/>
    <w:rsid w:val="003D3787"/>
    <w:rsid w:val="003D6382"/>
    <w:rsid w:val="003D7C27"/>
    <w:rsid w:val="003D7CEE"/>
    <w:rsid w:val="003E046A"/>
    <w:rsid w:val="003E7B06"/>
    <w:rsid w:val="00400729"/>
    <w:rsid w:val="00402DC7"/>
    <w:rsid w:val="00405C65"/>
    <w:rsid w:val="00410CB5"/>
    <w:rsid w:val="00422866"/>
    <w:rsid w:val="00422A3E"/>
    <w:rsid w:val="004314AE"/>
    <w:rsid w:val="00433F73"/>
    <w:rsid w:val="00441DD7"/>
    <w:rsid w:val="0044534B"/>
    <w:rsid w:val="004506DB"/>
    <w:rsid w:val="00454B32"/>
    <w:rsid w:val="00463B51"/>
    <w:rsid w:val="00471AEC"/>
    <w:rsid w:val="00473090"/>
    <w:rsid w:val="00473E30"/>
    <w:rsid w:val="00474DA9"/>
    <w:rsid w:val="00476C68"/>
    <w:rsid w:val="00484EDE"/>
    <w:rsid w:val="004A5BA4"/>
    <w:rsid w:val="004A743E"/>
    <w:rsid w:val="004C3B69"/>
    <w:rsid w:val="004C5272"/>
    <w:rsid w:val="004D3795"/>
    <w:rsid w:val="004D40D8"/>
    <w:rsid w:val="004D5F17"/>
    <w:rsid w:val="004D7023"/>
    <w:rsid w:val="004E1D62"/>
    <w:rsid w:val="004E766D"/>
    <w:rsid w:val="004E7799"/>
    <w:rsid w:val="004F054B"/>
    <w:rsid w:val="004F4FEB"/>
    <w:rsid w:val="004F63C4"/>
    <w:rsid w:val="00507668"/>
    <w:rsid w:val="00510CEE"/>
    <w:rsid w:val="00526E7E"/>
    <w:rsid w:val="0053427E"/>
    <w:rsid w:val="00535474"/>
    <w:rsid w:val="00546865"/>
    <w:rsid w:val="00547915"/>
    <w:rsid w:val="00557FA3"/>
    <w:rsid w:val="00560F30"/>
    <w:rsid w:val="00563283"/>
    <w:rsid w:val="00570AC3"/>
    <w:rsid w:val="00572E0D"/>
    <w:rsid w:val="005778FE"/>
    <w:rsid w:val="0058632E"/>
    <w:rsid w:val="00586729"/>
    <w:rsid w:val="00591B39"/>
    <w:rsid w:val="005929E8"/>
    <w:rsid w:val="005A3CF7"/>
    <w:rsid w:val="005B3483"/>
    <w:rsid w:val="005C05BB"/>
    <w:rsid w:val="005C2F47"/>
    <w:rsid w:val="005C3B3B"/>
    <w:rsid w:val="005C5A7C"/>
    <w:rsid w:val="005D15DC"/>
    <w:rsid w:val="005D3950"/>
    <w:rsid w:val="005D4104"/>
    <w:rsid w:val="005D596D"/>
    <w:rsid w:val="005D697B"/>
    <w:rsid w:val="005E3071"/>
    <w:rsid w:val="005E55A7"/>
    <w:rsid w:val="005F2287"/>
    <w:rsid w:val="005F22F9"/>
    <w:rsid w:val="005F24A7"/>
    <w:rsid w:val="005F40E6"/>
    <w:rsid w:val="005F50EC"/>
    <w:rsid w:val="00600191"/>
    <w:rsid w:val="00602E7F"/>
    <w:rsid w:val="00607AED"/>
    <w:rsid w:val="00620499"/>
    <w:rsid w:val="00622638"/>
    <w:rsid w:val="00626019"/>
    <w:rsid w:val="00636AD9"/>
    <w:rsid w:val="0065462A"/>
    <w:rsid w:val="0065503D"/>
    <w:rsid w:val="006579A5"/>
    <w:rsid w:val="00661773"/>
    <w:rsid w:val="00661B7C"/>
    <w:rsid w:val="0066599F"/>
    <w:rsid w:val="00666DC7"/>
    <w:rsid w:val="006677F9"/>
    <w:rsid w:val="00674D3C"/>
    <w:rsid w:val="00684AB4"/>
    <w:rsid w:val="006860B0"/>
    <w:rsid w:val="0069296E"/>
    <w:rsid w:val="006929F6"/>
    <w:rsid w:val="00693BDF"/>
    <w:rsid w:val="00693D8E"/>
    <w:rsid w:val="00693F6F"/>
    <w:rsid w:val="006962A1"/>
    <w:rsid w:val="0069639C"/>
    <w:rsid w:val="006A12B5"/>
    <w:rsid w:val="006A161E"/>
    <w:rsid w:val="006A66A0"/>
    <w:rsid w:val="006B09A8"/>
    <w:rsid w:val="006B22FA"/>
    <w:rsid w:val="006B65B7"/>
    <w:rsid w:val="006C4C3D"/>
    <w:rsid w:val="006C567D"/>
    <w:rsid w:val="006D4F83"/>
    <w:rsid w:val="006D5DBB"/>
    <w:rsid w:val="006F06C1"/>
    <w:rsid w:val="0070047A"/>
    <w:rsid w:val="007042D3"/>
    <w:rsid w:val="00706E11"/>
    <w:rsid w:val="0071097B"/>
    <w:rsid w:val="0071103D"/>
    <w:rsid w:val="00713B88"/>
    <w:rsid w:val="00720CF9"/>
    <w:rsid w:val="007224E0"/>
    <w:rsid w:val="00724DC0"/>
    <w:rsid w:val="007343B1"/>
    <w:rsid w:val="00736824"/>
    <w:rsid w:val="00740E87"/>
    <w:rsid w:val="00744848"/>
    <w:rsid w:val="00750603"/>
    <w:rsid w:val="00751E4B"/>
    <w:rsid w:val="00756655"/>
    <w:rsid w:val="00761618"/>
    <w:rsid w:val="00763BB1"/>
    <w:rsid w:val="007651F8"/>
    <w:rsid w:val="00767420"/>
    <w:rsid w:val="007738C4"/>
    <w:rsid w:val="00776AD2"/>
    <w:rsid w:val="00785715"/>
    <w:rsid w:val="00797E21"/>
    <w:rsid w:val="007A4635"/>
    <w:rsid w:val="007A4817"/>
    <w:rsid w:val="007A4F21"/>
    <w:rsid w:val="007A79BE"/>
    <w:rsid w:val="007B0017"/>
    <w:rsid w:val="007B5A9A"/>
    <w:rsid w:val="007B5E20"/>
    <w:rsid w:val="007B60C2"/>
    <w:rsid w:val="007B65F9"/>
    <w:rsid w:val="007C21FC"/>
    <w:rsid w:val="007C6A30"/>
    <w:rsid w:val="007D04D8"/>
    <w:rsid w:val="007D6B03"/>
    <w:rsid w:val="007E0551"/>
    <w:rsid w:val="007E3189"/>
    <w:rsid w:val="007E3382"/>
    <w:rsid w:val="007E4792"/>
    <w:rsid w:val="007F0583"/>
    <w:rsid w:val="007F12BF"/>
    <w:rsid w:val="007F5A09"/>
    <w:rsid w:val="00802DF6"/>
    <w:rsid w:val="00803269"/>
    <w:rsid w:val="00803EF7"/>
    <w:rsid w:val="00805406"/>
    <w:rsid w:val="00810423"/>
    <w:rsid w:val="008117AB"/>
    <w:rsid w:val="008157F9"/>
    <w:rsid w:val="00826522"/>
    <w:rsid w:val="0084223E"/>
    <w:rsid w:val="00843D5C"/>
    <w:rsid w:val="008476A3"/>
    <w:rsid w:val="00852869"/>
    <w:rsid w:val="008616B7"/>
    <w:rsid w:val="00861A4C"/>
    <w:rsid w:val="008709DB"/>
    <w:rsid w:val="00873726"/>
    <w:rsid w:val="00877B40"/>
    <w:rsid w:val="00880950"/>
    <w:rsid w:val="00884E94"/>
    <w:rsid w:val="00890B63"/>
    <w:rsid w:val="00895173"/>
    <w:rsid w:val="00896316"/>
    <w:rsid w:val="008A318C"/>
    <w:rsid w:val="008B169C"/>
    <w:rsid w:val="008B3191"/>
    <w:rsid w:val="008B3816"/>
    <w:rsid w:val="008B73A7"/>
    <w:rsid w:val="008B789E"/>
    <w:rsid w:val="008D41C4"/>
    <w:rsid w:val="008D53DC"/>
    <w:rsid w:val="008D7EAC"/>
    <w:rsid w:val="008E0EE6"/>
    <w:rsid w:val="008E4EAD"/>
    <w:rsid w:val="008F00F1"/>
    <w:rsid w:val="008F1AD4"/>
    <w:rsid w:val="008F1C25"/>
    <w:rsid w:val="00903227"/>
    <w:rsid w:val="00907C99"/>
    <w:rsid w:val="00912666"/>
    <w:rsid w:val="00921FBA"/>
    <w:rsid w:val="00922C9B"/>
    <w:rsid w:val="00923B31"/>
    <w:rsid w:val="00924B98"/>
    <w:rsid w:val="00924C5A"/>
    <w:rsid w:val="009263D8"/>
    <w:rsid w:val="00934F8C"/>
    <w:rsid w:val="009452A7"/>
    <w:rsid w:val="009505EE"/>
    <w:rsid w:val="00956716"/>
    <w:rsid w:val="00962BB5"/>
    <w:rsid w:val="0097117F"/>
    <w:rsid w:val="0097179C"/>
    <w:rsid w:val="00972223"/>
    <w:rsid w:val="0097365C"/>
    <w:rsid w:val="00973B19"/>
    <w:rsid w:val="00974950"/>
    <w:rsid w:val="00980605"/>
    <w:rsid w:val="00983C91"/>
    <w:rsid w:val="0098672F"/>
    <w:rsid w:val="00987615"/>
    <w:rsid w:val="00987871"/>
    <w:rsid w:val="009A34D2"/>
    <w:rsid w:val="009A45AA"/>
    <w:rsid w:val="009A598D"/>
    <w:rsid w:val="009B572D"/>
    <w:rsid w:val="009C0357"/>
    <w:rsid w:val="009C313B"/>
    <w:rsid w:val="009C4F05"/>
    <w:rsid w:val="009D4C79"/>
    <w:rsid w:val="009E00B6"/>
    <w:rsid w:val="009E026C"/>
    <w:rsid w:val="009E580D"/>
    <w:rsid w:val="009F063E"/>
    <w:rsid w:val="009F0B9F"/>
    <w:rsid w:val="009F15BF"/>
    <w:rsid w:val="00A02E41"/>
    <w:rsid w:val="00A06C0C"/>
    <w:rsid w:val="00A07300"/>
    <w:rsid w:val="00A11476"/>
    <w:rsid w:val="00A11BEF"/>
    <w:rsid w:val="00A14ECF"/>
    <w:rsid w:val="00A16F32"/>
    <w:rsid w:val="00A21DF4"/>
    <w:rsid w:val="00A2327E"/>
    <w:rsid w:val="00A301B5"/>
    <w:rsid w:val="00A41F46"/>
    <w:rsid w:val="00A439A8"/>
    <w:rsid w:val="00A440E4"/>
    <w:rsid w:val="00A44A43"/>
    <w:rsid w:val="00A55A29"/>
    <w:rsid w:val="00A6088B"/>
    <w:rsid w:val="00A63CC3"/>
    <w:rsid w:val="00A64DEE"/>
    <w:rsid w:val="00A73824"/>
    <w:rsid w:val="00A8183A"/>
    <w:rsid w:val="00A83391"/>
    <w:rsid w:val="00A84D98"/>
    <w:rsid w:val="00A86DB9"/>
    <w:rsid w:val="00AB08DE"/>
    <w:rsid w:val="00AB46D8"/>
    <w:rsid w:val="00AB4C24"/>
    <w:rsid w:val="00AC08F6"/>
    <w:rsid w:val="00AC0A87"/>
    <w:rsid w:val="00AC310A"/>
    <w:rsid w:val="00AD77AD"/>
    <w:rsid w:val="00AD7A7F"/>
    <w:rsid w:val="00AF026E"/>
    <w:rsid w:val="00AF0B03"/>
    <w:rsid w:val="00AF2C41"/>
    <w:rsid w:val="00AF7E02"/>
    <w:rsid w:val="00B00E2D"/>
    <w:rsid w:val="00B02C03"/>
    <w:rsid w:val="00B0474B"/>
    <w:rsid w:val="00B10264"/>
    <w:rsid w:val="00B11D50"/>
    <w:rsid w:val="00B137CA"/>
    <w:rsid w:val="00B17417"/>
    <w:rsid w:val="00B17E8D"/>
    <w:rsid w:val="00B20870"/>
    <w:rsid w:val="00B32417"/>
    <w:rsid w:val="00B3254B"/>
    <w:rsid w:val="00B503E2"/>
    <w:rsid w:val="00B51A12"/>
    <w:rsid w:val="00B60832"/>
    <w:rsid w:val="00B675D0"/>
    <w:rsid w:val="00B73632"/>
    <w:rsid w:val="00B74324"/>
    <w:rsid w:val="00B74A25"/>
    <w:rsid w:val="00B74E2A"/>
    <w:rsid w:val="00B7585A"/>
    <w:rsid w:val="00B95174"/>
    <w:rsid w:val="00B962BE"/>
    <w:rsid w:val="00BA3C6B"/>
    <w:rsid w:val="00BA5E3D"/>
    <w:rsid w:val="00BB083F"/>
    <w:rsid w:val="00BC0467"/>
    <w:rsid w:val="00BC36F9"/>
    <w:rsid w:val="00BC3BF9"/>
    <w:rsid w:val="00BC7688"/>
    <w:rsid w:val="00BD1E28"/>
    <w:rsid w:val="00BD3C06"/>
    <w:rsid w:val="00BD4634"/>
    <w:rsid w:val="00BD6DA9"/>
    <w:rsid w:val="00BF0084"/>
    <w:rsid w:val="00BF2B89"/>
    <w:rsid w:val="00BF60A7"/>
    <w:rsid w:val="00BF6D5B"/>
    <w:rsid w:val="00C01F88"/>
    <w:rsid w:val="00C03D3A"/>
    <w:rsid w:val="00C079C6"/>
    <w:rsid w:val="00C14BC3"/>
    <w:rsid w:val="00C153C8"/>
    <w:rsid w:val="00C22E68"/>
    <w:rsid w:val="00C251F9"/>
    <w:rsid w:val="00C379D5"/>
    <w:rsid w:val="00C50BBB"/>
    <w:rsid w:val="00C53313"/>
    <w:rsid w:val="00C61151"/>
    <w:rsid w:val="00C710F0"/>
    <w:rsid w:val="00C71D4B"/>
    <w:rsid w:val="00C74404"/>
    <w:rsid w:val="00C822D4"/>
    <w:rsid w:val="00C911E3"/>
    <w:rsid w:val="00C95B15"/>
    <w:rsid w:val="00CA34D7"/>
    <w:rsid w:val="00CA670B"/>
    <w:rsid w:val="00CB7C15"/>
    <w:rsid w:val="00CC25C2"/>
    <w:rsid w:val="00CC7B01"/>
    <w:rsid w:val="00CD1822"/>
    <w:rsid w:val="00CD2521"/>
    <w:rsid w:val="00CD3A80"/>
    <w:rsid w:val="00CE2A3A"/>
    <w:rsid w:val="00CE3ED8"/>
    <w:rsid w:val="00D02EFD"/>
    <w:rsid w:val="00D07402"/>
    <w:rsid w:val="00D14B94"/>
    <w:rsid w:val="00D14CBC"/>
    <w:rsid w:val="00D23D19"/>
    <w:rsid w:val="00D30B40"/>
    <w:rsid w:val="00D57E8F"/>
    <w:rsid w:val="00D84AD3"/>
    <w:rsid w:val="00D872DC"/>
    <w:rsid w:val="00D8749B"/>
    <w:rsid w:val="00D90C7E"/>
    <w:rsid w:val="00D92572"/>
    <w:rsid w:val="00D94FD0"/>
    <w:rsid w:val="00DA3695"/>
    <w:rsid w:val="00DA5888"/>
    <w:rsid w:val="00DA6E49"/>
    <w:rsid w:val="00DC01AF"/>
    <w:rsid w:val="00DC15F0"/>
    <w:rsid w:val="00DC6383"/>
    <w:rsid w:val="00DD4E41"/>
    <w:rsid w:val="00DD7D58"/>
    <w:rsid w:val="00DE1BE4"/>
    <w:rsid w:val="00DE2636"/>
    <w:rsid w:val="00DE540F"/>
    <w:rsid w:val="00DE7F5A"/>
    <w:rsid w:val="00DF1F1A"/>
    <w:rsid w:val="00DF4F93"/>
    <w:rsid w:val="00E041CC"/>
    <w:rsid w:val="00E06017"/>
    <w:rsid w:val="00E107DA"/>
    <w:rsid w:val="00E10B3C"/>
    <w:rsid w:val="00E12E07"/>
    <w:rsid w:val="00E132CB"/>
    <w:rsid w:val="00E16C38"/>
    <w:rsid w:val="00E25D69"/>
    <w:rsid w:val="00E2758C"/>
    <w:rsid w:val="00E30ECB"/>
    <w:rsid w:val="00E40F9C"/>
    <w:rsid w:val="00E4200D"/>
    <w:rsid w:val="00E464B8"/>
    <w:rsid w:val="00E51220"/>
    <w:rsid w:val="00E55EAA"/>
    <w:rsid w:val="00E67F95"/>
    <w:rsid w:val="00E81C3D"/>
    <w:rsid w:val="00E82441"/>
    <w:rsid w:val="00E84C2B"/>
    <w:rsid w:val="00E9398D"/>
    <w:rsid w:val="00E96B41"/>
    <w:rsid w:val="00EA5B73"/>
    <w:rsid w:val="00EB2596"/>
    <w:rsid w:val="00EB3E99"/>
    <w:rsid w:val="00EB57E3"/>
    <w:rsid w:val="00EC23B7"/>
    <w:rsid w:val="00ED2C5A"/>
    <w:rsid w:val="00ED7E9F"/>
    <w:rsid w:val="00EE0388"/>
    <w:rsid w:val="00EE144D"/>
    <w:rsid w:val="00EE2350"/>
    <w:rsid w:val="00EE4C06"/>
    <w:rsid w:val="00EE5943"/>
    <w:rsid w:val="00EF0B62"/>
    <w:rsid w:val="00EF78E3"/>
    <w:rsid w:val="00F04B16"/>
    <w:rsid w:val="00F06776"/>
    <w:rsid w:val="00F06ADA"/>
    <w:rsid w:val="00F125D5"/>
    <w:rsid w:val="00F25E54"/>
    <w:rsid w:val="00F3073F"/>
    <w:rsid w:val="00F32F94"/>
    <w:rsid w:val="00F364E2"/>
    <w:rsid w:val="00F44B4A"/>
    <w:rsid w:val="00F450A3"/>
    <w:rsid w:val="00F46102"/>
    <w:rsid w:val="00F51C74"/>
    <w:rsid w:val="00F52015"/>
    <w:rsid w:val="00F5757E"/>
    <w:rsid w:val="00F60404"/>
    <w:rsid w:val="00F63815"/>
    <w:rsid w:val="00F65066"/>
    <w:rsid w:val="00F706C8"/>
    <w:rsid w:val="00F73B37"/>
    <w:rsid w:val="00F7573D"/>
    <w:rsid w:val="00F841B5"/>
    <w:rsid w:val="00F846C5"/>
    <w:rsid w:val="00F87676"/>
    <w:rsid w:val="00F95457"/>
    <w:rsid w:val="00FA1F3A"/>
    <w:rsid w:val="00FA5062"/>
    <w:rsid w:val="00FA77B8"/>
    <w:rsid w:val="00FB1FB8"/>
    <w:rsid w:val="00FB4261"/>
    <w:rsid w:val="00FC249E"/>
    <w:rsid w:val="00FC26BE"/>
    <w:rsid w:val="00FC31C3"/>
    <w:rsid w:val="00FD48E4"/>
    <w:rsid w:val="00FE1D74"/>
    <w:rsid w:val="00FE31F0"/>
    <w:rsid w:val="00FF6C23"/>
    <w:rsid w:val="00FF6F44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5FA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47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4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47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10F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10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47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4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47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10F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10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0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6</dc:creator>
  <cp:keywords/>
  <dc:description/>
  <cp:lastModifiedBy>HW Xue</cp:lastModifiedBy>
  <cp:revision>46</cp:revision>
  <dcterms:created xsi:type="dcterms:W3CDTF">2022-03-14T15:27:00Z</dcterms:created>
  <dcterms:modified xsi:type="dcterms:W3CDTF">2022-05-24T05:59:00Z</dcterms:modified>
</cp:coreProperties>
</file>